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FE765" w14:textId="67104DBA" w:rsidR="004108C6" w:rsidRDefault="00000000">
      <w:pPr>
        <w:jc w:val="center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Table S</w:t>
      </w:r>
      <w:r w:rsidR="001B7CA3">
        <w:rPr>
          <w:rFonts w:ascii="Times New Roman" w:eastAsia="宋体" w:hAnsi="Times New Roman" w:cs="Times New Roman" w:hint="eastAsia"/>
          <w:sz w:val="22"/>
          <w:szCs w:val="24"/>
        </w:rPr>
        <w:t>2</w:t>
      </w:r>
      <w:r>
        <w:rPr>
          <w:rFonts w:ascii="Times New Roman" w:eastAsia="宋体" w:hAnsi="Times New Roman" w:cs="Times New Roman"/>
          <w:sz w:val="22"/>
          <w:szCs w:val="24"/>
        </w:rPr>
        <w:t xml:space="preserve"> Species and their sequences </w:t>
      </w:r>
      <w:r>
        <w:rPr>
          <w:rFonts w:ascii="Times New Roman" w:eastAsia="宋体" w:hAnsi="Times New Roman" w:cs="Times New Roman" w:hint="eastAsia"/>
          <w:sz w:val="22"/>
          <w:szCs w:val="24"/>
        </w:rPr>
        <w:t xml:space="preserve">of </w:t>
      </w:r>
      <w:r>
        <w:rPr>
          <w:rFonts w:ascii="Times New Roman" w:eastAsia="宋体" w:hAnsi="Times New Roman" w:cs="Times New Roman" w:hint="eastAsia"/>
          <w:i/>
          <w:iCs/>
          <w:sz w:val="22"/>
          <w:szCs w:val="24"/>
        </w:rPr>
        <w:t>Cronartium</w:t>
      </w:r>
      <w:r>
        <w:rPr>
          <w:rFonts w:ascii="Times New Roman" w:eastAsia="宋体" w:hAnsi="Times New Roman" w:cs="Times New Roman" w:hint="eastAsia"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sz w:val="22"/>
          <w:szCs w:val="24"/>
        </w:rPr>
        <w:t xml:space="preserve">used for </w:t>
      </w:r>
      <w:r>
        <w:rPr>
          <w:rStyle w:val="a7"/>
          <w:rFonts w:ascii="Times New Roman" w:hAnsi="Times New Roman" w:cs="Times New Roman"/>
          <w:i w:val="0"/>
          <w:iCs w:val="0"/>
        </w:rPr>
        <w:t xml:space="preserve">phylogenetic </w:t>
      </w:r>
      <w:r>
        <w:rPr>
          <w:rFonts w:ascii="Times New Roman" w:eastAsia="宋体" w:hAnsi="Times New Roman" w:cs="Times New Roman"/>
          <w:sz w:val="22"/>
          <w:szCs w:val="24"/>
        </w:rPr>
        <w:t>analysis</w:t>
      </w:r>
      <w:r>
        <w:rPr>
          <w:rFonts w:ascii="Times New Roman" w:eastAsia="宋体" w:hAnsi="Times New Roman" w:cs="Times New Roman" w:hint="eastAsia"/>
          <w:sz w:val="22"/>
          <w:szCs w:val="24"/>
        </w:rPr>
        <w:t>.</w:t>
      </w:r>
    </w:p>
    <w:p w14:paraId="32ACE2F6" w14:textId="77777777" w:rsidR="004108C6" w:rsidRDefault="00000000">
      <w:pPr>
        <w:jc w:val="center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58E4E3" wp14:editId="7151BB38">
                <wp:simplePos x="0" y="0"/>
                <wp:positionH relativeFrom="column">
                  <wp:posOffset>454025</wp:posOffset>
                </wp:positionH>
                <wp:positionV relativeFrom="paragraph">
                  <wp:posOffset>57785</wp:posOffset>
                </wp:positionV>
                <wp:extent cx="8138795" cy="5015230"/>
                <wp:effectExtent l="0" t="0" r="0" b="0"/>
                <wp:wrapSquare wrapText="bothSides"/>
                <wp:docPr id="14800967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38795" cy="5015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tbl>
                            <w:tblPr>
                              <w:tblW w:w="12049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680"/>
                              <w:gridCol w:w="1520"/>
                              <w:gridCol w:w="1187"/>
                              <w:gridCol w:w="1417"/>
                              <w:gridCol w:w="2268"/>
                              <w:gridCol w:w="1428"/>
                              <w:gridCol w:w="1549"/>
                            </w:tblGrid>
                            <w:tr w:rsidR="004108C6" w14:paraId="5D437369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78FB9D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5984A3" w14:textId="77777777" w:rsidR="004108C6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ecimen No.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422972" w14:textId="77777777" w:rsidR="004108C6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B3CD827" w14:textId="77777777" w:rsidR="004108C6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ore stag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83D0C8F" w14:textId="77777777" w:rsidR="004108C6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17B339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enBank Accession No.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4108C6" w14:paraId="4D0B97D1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7FAF7DF3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0A7FC852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87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63349AC6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7422857A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6B679A92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0A1B99F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T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5AAF80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SU</w:t>
                                  </w:r>
                                </w:p>
                              </w:tc>
                            </w:tr>
                            <w:tr w:rsidR="004108C6" w14:paraId="1AF806E1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CC1BD2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ronartium appalachianum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541A8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-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8ACC0A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1C2866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EAB176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inus virginian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4AD992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76484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D9DCCA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4108C6" w14:paraId="7646DAFF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2CA2E1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arizonicum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37173F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53346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7ACFF4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889BD5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FCF0C3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stilleja linariaefoli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13E7D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193824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B2828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208284</w:t>
                                  </w:r>
                                </w:p>
                              </w:tc>
                            </w:tr>
                            <w:tr w:rsidR="004108C6" w14:paraId="63F9AAA5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4C53F0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3CD5DB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30123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E5313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9CD73A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8F9AF4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ponderos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DC5FD26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08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F8D8A26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340</w:t>
                                  </w:r>
                                </w:p>
                              </w:tc>
                            </w:tr>
                            <w:tr w:rsidR="004108C6" w14:paraId="4BD38C30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1469C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armandii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2B28CD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6428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C8FFCA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09AE8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078D86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oriental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7125762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M746513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AF2963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345</w:t>
                                  </w:r>
                                </w:p>
                              </w:tc>
                            </w:tr>
                            <w:tr w:rsidR="004108C6" w14:paraId="4DD2591E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B5E362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E0E731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6428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0120C4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6EED71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D97F17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oriental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179EA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514 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A2F2606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346 </w:t>
                                  </w:r>
                                </w:p>
                              </w:tc>
                            </w:tr>
                            <w:tr w:rsidR="004108C6" w14:paraId="51D5904D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B1C2CC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38AB8F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64277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E7BA8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3EC5145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BF697B0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griffithi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2609B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516 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44E7B1C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348 </w:t>
                                  </w:r>
                                </w:p>
                              </w:tc>
                            </w:tr>
                            <w:tr w:rsidR="004108C6" w14:paraId="6AB4EF49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0DBD7B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2AD38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64278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02A715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D0A8F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0EF11DA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griffithi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8CB748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515 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600BE3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347 </w:t>
                                  </w:r>
                                </w:p>
                              </w:tc>
                            </w:tr>
                            <w:tr w:rsidR="004108C6" w14:paraId="5DB931F5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4CABF8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6E2AE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ZP-R90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6FAEC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9145EF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234D7C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ibes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4629F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518  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C38459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350 </w:t>
                                  </w:r>
                                </w:p>
                              </w:tc>
                            </w:tr>
                            <w:tr w:rsidR="004108C6" w14:paraId="4B207BD2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BE65F0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596B2D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5642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715FA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6FA6B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A5BAFE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armandi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77AFDE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519 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A2C30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351 </w:t>
                                  </w:r>
                                </w:p>
                              </w:tc>
                            </w:tr>
                            <w:tr w:rsidR="004108C6" w14:paraId="3CF91DF5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3AFB6F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CCAA7D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4535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B55D1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C139D7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AD4919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armandi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E25FA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Z520620 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7CE8B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Z520623 </w:t>
                                  </w:r>
                                </w:p>
                              </w:tc>
                            </w:tr>
                            <w:tr w:rsidR="004108C6" w14:paraId="5698406E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FF198B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83C5A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KAS9613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42A7E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303C0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B7AF29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corensi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B8765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520 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A10DB8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M746352 </w:t>
                                  </w:r>
                                </w:p>
                              </w:tc>
                            </w:tr>
                            <w:tr w:rsidR="004108C6" w14:paraId="0E8A6CAE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ECAE14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DF013D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JF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ZJ0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3F886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60D260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673897C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armandi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6E475E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P101607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B4BB82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P101617</w:t>
                                  </w:r>
                                </w:p>
                              </w:tc>
                            </w:tr>
                            <w:tr w:rsidR="004108C6" w14:paraId="5F024608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780BD3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B6A9BD4" w14:textId="67EEF8DE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JF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ZJ</w:t>
                                  </w:r>
                                  <w:r w:rsidR="001971CC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E90FB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0D01D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10CD35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armandi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14DE4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P101608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A0985F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P101618</w:t>
                                  </w:r>
                                </w:p>
                              </w:tc>
                            </w:tr>
                            <w:tr w:rsidR="004108C6" w14:paraId="4468DD48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54592B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bethelii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1A99A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CpC-15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864D0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2744D9F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76A677F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contorta var. latifoli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111E4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76477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C4150F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4108C6" w14:paraId="1907C1C4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FDDE50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465DA7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LvC-8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83D184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14:paraId="1909ACEB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33B5F6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contorta var. latifoli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C8D14F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76478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128F14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4108C6" w14:paraId="5878094E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A14B53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castanea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D3A82A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1884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E71426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FCB4D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1B1ACE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astanea 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435192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24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9D093C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356</w:t>
                                  </w:r>
                                </w:p>
                              </w:tc>
                            </w:tr>
                            <w:tr w:rsidR="004108C6" w14:paraId="0DC9B719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09CC42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EDA81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897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554E7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B03793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C50BE0B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ponderos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979C51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25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548D9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357</w:t>
                                  </w:r>
                                </w:p>
                              </w:tc>
                            </w:tr>
                            <w:tr w:rsidR="004108C6" w14:paraId="3B1F4C60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8205B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coleosporioides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20EEFB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col-yh3-FP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37CD5F1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72878AF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AAAE42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EC0E4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JN943207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EC1CF2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4108C6" w14:paraId="5ABF69BA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C1DE42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comandra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786C95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5336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EA6B7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299E2F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BA61E6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om. umbellat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E9518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193825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E86D8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208293</w:t>
                                  </w:r>
                                </w:p>
                              </w:tc>
                            </w:tr>
                            <w:tr w:rsidR="004108C6" w14:paraId="50A0EDF4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47E48D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comptonia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17E936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BC-F587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5A9D5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534C5B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AA4FD8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omptonia peregrin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69FD06F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45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0BED71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377</w:t>
                                  </w:r>
                                </w:p>
                              </w:tc>
                            </w:tr>
                            <w:tr w:rsidR="004108C6" w14:paraId="5881BA44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D584A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flaccidum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4FD54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LAS-F-5555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B635B4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inla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36E83F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78990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aeonia officinali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933061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5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7B3D1B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383</w:t>
                                  </w:r>
                                </w:p>
                              </w:tc>
                            </w:tr>
                            <w:tr w:rsidR="004108C6" w14:paraId="45A7E4E2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D3998D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B65757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8272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418962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ussi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405A3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9D1626B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ae. lactiflor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B9816F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6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A73BA4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393</w:t>
                                  </w:r>
                                </w:p>
                              </w:tc>
                            </w:tr>
                            <w:tr w:rsidR="004108C6" w14:paraId="35CB1AF3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0497E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floridanum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45598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99992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88889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ED5FC0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07F207F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palustri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0E502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76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259B7E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08</w:t>
                                  </w:r>
                                </w:p>
                              </w:tc>
                            </w:tr>
                            <w:tr w:rsidR="004108C6" w14:paraId="09ADF4C2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D59E83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fusiform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2EF74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56356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D264D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748A51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0EB0E0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variabili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486231E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83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FE2A6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15</w:t>
                                  </w:r>
                                </w:p>
                              </w:tc>
                            </w:tr>
                            <w:tr w:rsidR="004108C6" w14:paraId="20F72F2F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937E8E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6B03BF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9043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E7BA176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EDF500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EDCBF4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emoryi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A26B6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86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FDE2E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18</w:t>
                                  </w:r>
                                </w:p>
                              </w:tc>
                            </w:tr>
                          </w:tbl>
                          <w:p w14:paraId="45D9E16F" w14:textId="77777777" w:rsidR="004108C6" w:rsidRDefault="004108C6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58E4E3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5.75pt;margin-top:4.55pt;width:640.85pt;height:394.9pt;z-index:25166131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" stroked="f">
                <v:textbox>
                  <w:txbxContent>
                    <w:tbl>
                      <w:tblPr>
                        <w:tblW w:w="12049" w:type="dxa"/>
                        <w:tblLook w:val="04A0" w:firstRow="1" w:lastRow="0" w:firstColumn="1" w:lastColumn="0" w:noHBand="0" w:noVBand="1"/>
                      </w:tblPr>
                      <w:tblGrid>
                        <w:gridCol w:w="2680"/>
                        <w:gridCol w:w="1520"/>
                        <w:gridCol w:w="1187"/>
                        <w:gridCol w:w="1417"/>
                        <w:gridCol w:w="2268"/>
                        <w:gridCol w:w="1428"/>
                        <w:gridCol w:w="1549"/>
                      </w:tblGrid>
                      <w:tr w:rsidR="004108C6" w14:paraId="5D437369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78FB9D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20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5984A3" w14:textId="77777777" w:rsidR="004108C6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ecimen No.</w:t>
                            </w:r>
                          </w:p>
                        </w:tc>
                        <w:tc>
                          <w:tcPr>
                            <w:tcW w:w="118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422972" w14:textId="77777777" w:rsidR="004108C6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B3CD827" w14:textId="77777777" w:rsidR="004108C6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ore stage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83D0C8F" w14:textId="77777777" w:rsidR="004108C6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17B339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enBank Accession No.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</w:tr>
                      <w:tr w:rsidR="004108C6" w14:paraId="4D0B97D1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7FAF7DF3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0A7FC852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87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63349AC6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7422857A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6B679A92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0A1B99F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TS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5AAF80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SU</w:t>
                            </w:r>
                          </w:p>
                        </w:tc>
                      </w:tr>
                      <w:tr w:rsidR="004108C6" w14:paraId="1AF806E1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CC1BD2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ronartium appalachianum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541A8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-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8ACC0A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1C2866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EAB176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inus virginian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4AD992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76484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D9DCCA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4108C6" w14:paraId="7646DAFF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2CA2E1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arizonicum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37173F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53346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7ACFF4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889BD5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FCF0C3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stilleja linariaefoli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13E7D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193824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B2828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208284</w:t>
                            </w:r>
                          </w:p>
                        </w:tc>
                      </w:tr>
                      <w:tr w:rsidR="004108C6" w14:paraId="63F9AAA5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4C53F0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3CD5DB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30123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E5313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9CD73A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8F9AF4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ponderos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DC5FD26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08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F8D8A26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340</w:t>
                            </w:r>
                          </w:p>
                        </w:tc>
                      </w:tr>
                      <w:tr w:rsidR="004108C6" w14:paraId="4BD38C30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1469C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armandii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2B28CD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6428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C8FFCA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09AE8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078D86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oriental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7125762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  <w:t>OM746513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AF2963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345</w:t>
                            </w:r>
                          </w:p>
                        </w:tc>
                      </w:tr>
                      <w:tr w:rsidR="004108C6" w14:paraId="4DD2591E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B5E362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E0E731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6428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0120C4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6EED71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D97F17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oriental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179EA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  <w:t xml:space="preserve">OM746514 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A2F2606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OM746346 </w:t>
                            </w:r>
                          </w:p>
                        </w:tc>
                      </w:tr>
                      <w:tr w:rsidR="004108C6" w14:paraId="51D5904D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B1C2CC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38AB8F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64277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E7BA8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3EC5145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BF697B0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griffithi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2609B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  <w:t xml:space="preserve">OM746516 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44E7B1C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OM746348 </w:t>
                            </w:r>
                          </w:p>
                        </w:tc>
                      </w:tr>
                      <w:tr w:rsidR="004108C6" w14:paraId="6AB4EF49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0DBD7B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2AD38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64278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02A715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D0A8F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0EF11DA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griffithi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8CB748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  <w:t xml:space="preserve">OM746515 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600BE3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OM746347 </w:t>
                            </w:r>
                          </w:p>
                        </w:tc>
                      </w:tr>
                      <w:tr w:rsidR="004108C6" w14:paraId="5DB931F5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4CABF8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6E2AE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ZP-R90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6FAEC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9145EF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234D7C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ibes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4629F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  <w:t xml:space="preserve">OM746518  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C38459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OM746350 </w:t>
                            </w:r>
                          </w:p>
                        </w:tc>
                      </w:tr>
                      <w:tr w:rsidR="004108C6" w14:paraId="4B207BD2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BE65F0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596B2D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56424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715FA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6FA6B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A5BAFE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armandi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77AFDE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  <w:t xml:space="preserve">OM746519 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A2C30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OM746351 </w:t>
                            </w:r>
                          </w:p>
                        </w:tc>
                      </w:tr>
                      <w:tr w:rsidR="004108C6" w14:paraId="3CF91DF5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3AFB6F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CCAA7D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4535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B55D1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C139D7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AD4919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armandi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E25FA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  <w:t xml:space="preserve">MZ520620 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7CE8B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MZ520623 </w:t>
                            </w:r>
                          </w:p>
                        </w:tc>
                      </w:tr>
                      <w:tr w:rsidR="004108C6" w14:paraId="5698406E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FF198B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83C5A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KAS9613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42A7E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303C0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B7AF29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corensi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B8765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kern w:val="0"/>
                                <w:sz w:val="20"/>
                                <w:szCs w:val="20"/>
                              </w:rPr>
                              <w:t xml:space="preserve">OM746520 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A10DB8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OM746352 </w:t>
                            </w:r>
                          </w:p>
                        </w:tc>
                      </w:tr>
                      <w:tr w:rsidR="004108C6" w14:paraId="0E8A6CAE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ECAE14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DF013D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JF</w:t>
                            </w: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ZJ0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3F886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60D260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673897C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armandi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6E475E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P101607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B4BB82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P101617</w:t>
                            </w:r>
                          </w:p>
                        </w:tc>
                      </w:tr>
                      <w:tr w:rsidR="004108C6" w14:paraId="5F024608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780BD3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B6A9BD4" w14:textId="67EEF8DE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JF</w:t>
                            </w: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ZJ</w:t>
                            </w:r>
                            <w:r w:rsidR="001971CC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E90FB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0D01D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10CD35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armandi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14DE4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P101608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A0985F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P101618</w:t>
                            </w:r>
                          </w:p>
                        </w:tc>
                      </w:tr>
                      <w:tr w:rsidR="004108C6" w14:paraId="4468DD48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54592B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bethelii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1A99A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CpC-15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864D0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2744D9F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76A677F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contorta var. latifoli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111E4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76477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C4150F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4108C6" w14:paraId="1907C1C4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FDDE50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465DA7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LvC-8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83D184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14:paraId="1909ACEB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33B5F6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contorta var. latifoli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C8D14F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76478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128F14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4108C6" w14:paraId="5878094E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A14B53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castanea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D3A82A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1884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E71426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FCB4D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1B1ACE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Castanea 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435192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24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9D093C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356</w:t>
                            </w:r>
                          </w:p>
                        </w:tc>
                      </w:tr>
                      <w:tr w:rsidR="004108C6" w14:paraId="0DC9B719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09CC42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EDA81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897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554E7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B03793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C50BE0B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ponderos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979C51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25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548D9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357</w:t>
                            </w:r>
                          </w:p>
                        </w:tc>
                      </w:tr>
                      <w:tr w:rsidR="004108C6" w14:paraId="3B1F4C60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8205B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coleosporioides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20EEFB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col-yh3-FP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37CD5F1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72878AF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AAAE42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EC0E4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JN943207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EC1CF2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4108C6" w14:paraId="5ABF69BA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C1DE42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comandra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786C95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53364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EA6B7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299E2F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BA61E6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om. umbellat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E9518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193825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E86D8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208293</w:t>
                            </w:r>
                          </w:p>
                        </w:tc>
                      </w:tr>
                      <w:tr w:rsidR="004108C6" w14:paraId="50A0EDF4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47E48D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comptonia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17E936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BC-F587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5A9D5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534C5B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AA4FD8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omptonia peregrin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69FD06F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45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0BED71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377</w:t>
                            </w:r>
                          </w:p>
                        </w:tc>
                      </w:tr>
                      <w:tr w:rsidR="004108C6" w14:paraId="5881BA44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D584A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flaccidum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4FD54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LAS-F-55559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B635B4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inlan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36E83F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D78990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aeonia officinali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933061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51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7B3D1B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383</w:t>
                            </w:r>
                          </w:p>
                        </w:tc>
                      </w:tr>
                      <w:tr w:rsidR="004108C6" w14:paraId="45A7E4E2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D3998D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B65757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8272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418962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ussi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405A3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9D1626B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ae. lactiflor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B9816F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61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A73BA4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393</w:t>
                            </w:r>
                          </w:p>
                        </w:tc>
                      </w:tr>
                      <w:tr w:rsidR="004108C6" w14:paraId="35CB1AF3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0497E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floridanum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45598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99992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B88889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ED5FC0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07F207F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palustri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0E502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76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259B7E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08</w:t>
                            </w:r>
                          </w:p>
                        </w:tc>
                      </w:tr>
                      <w:tr w:rsidR="004108C6" w14:paraId="09ADF4C2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D59E83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fusiform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2EF74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56356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D264D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748A51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0EB0E0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variabili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486231E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83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FE2A6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15</w:t>
                            </w:r>
                          </w:p>
                        </w:tc>
                      </w:tr>
                      <w:tr w:rsidR="004108C6" w14:paraId="20F72F2F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937E8E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6B03BF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9043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E7BA176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EDF500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EDCBF4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emoryi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A26B6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86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FDE2E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18</w:t>
                            </w:r>
                          </w:p>
                        </w:tc>
                      </w:tr>
                    </w:tbl>
                    <w:p w14:paraId="45D9E16F" w14:textId="77777777" w:rsidR="004108C6" w:rsidRDefault="004108C6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8BC5F8" w14:textId="77777777" w:rsidR="004108C6" w:rsidRDefault="00000000">
      <w:pPr>
        <w:jc w:val="center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noProof/>
          <w:sz w:val="22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7883C9E" wp14:editId="708A5B2D">
                <wp:simplePos x="0" y="0"/>
                <wp:positionH relativeFrom="column">
                  <wp:posOffset>330835</wp:posOffset>
                </wp:positionH>
                <wp:positionV relativeFrom="paragraph">
                  <wp:posOffset>0</wp:posOffset>
                </wp:positionV>
                <wp:extent cx="8138795" cy="5766435"/>
                <wp:effectExtent l="0" t="0" r="0" b="5715"/>
                <wp:wrapSquare wrapText="bothSides"/>
                <wp:docPr id="132185815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38795" cy="57665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tbl>
                            <w:tblPr>
                              <w:tblW w:w="1176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680"/>
                              <w:gridCol w:w="1520"/>
                              <w:gridCol w:w="1187"/>
                              <w:gridCol w:w="1417"/>
                              <w:gridCol w:w="1985"/>
                              <w:gridCol w:w="1428"/>
                              <w:gridCol w:w="1549"/>
                            </w:tblGrid>
                            <w:tr w:rsidR="004108C6" w14:paraId="305C8D56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11DE66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8DE657" w14:textId="77777777" w:rsidR="004108C6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ecimen No.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CA7809" w14:textId="77777777" w:rsidR="004108C6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6BE8C8" w14:textId="77777777" w:rsidR="004108C6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ore stag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FCE0FB5" w14:textId="77777777" w:rsidR="004108C6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3D5E6F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enBank Accession No.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4108C6" w14:paraId="02DB84EB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69A6DAE1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4127E43F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87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326C1E0D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78C9B867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5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6DB445E5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EA5369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T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38EA84E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SU</w:t>
                                  </w:r>
                                </w:p>
                              </w:tc>
                            </w:tr>
                            <w:tr w:rsidR="004108C6" w14:paraId="3C8404CA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86D0E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keteleeria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09548F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1112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FDE19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C4506C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94E0EA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Keteleeria davidian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95318E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9AC4FE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21</w:t>
                                  </w:r>
                                </w:p>
                              </w:tc>
                            </w:tr>
                            <w:tr w:rsidR="004108C6" w14:paraId="390A8E6E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FB892EC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E943E5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638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DE9211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9662E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A5D11C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K. davidian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7F1138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C49811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22</w:t>
                                  </w:r>
                                </w:p>
                              </w:tc>
                            </w:tr>
                            <w:tr w:rsidR="004108C6" w14:paraId="66411F31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06EC06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0" w:name="RANGE!A30"/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mongolicum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9988C1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24263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20478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63EF37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FDCD23F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mongolic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7A7662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89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1C499E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23</w:t>
                                  </w:r>
                                </w:p>
                              </w:tc>
                            </w:tr>
                            <w:tr w:rsidR="004108C6" w14:paraId="6EB866D1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B56911C" w14:textId="77777777" w:rsidR="004108C6" w:rsidRPr="001B7CA3" w:rsidRDefault="004108C6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09D81A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ZP-R7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B4643D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766FAC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4A6E87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mongolic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30BB94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90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98E5E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24</w:t>
                                  </w:r>
                                </w:p>
                              </w:tc>
                            </w:tr>
                            <w:tr w:rsidR="004108C6" w14:paraId="0ED1156D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34D5E0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murrayana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1D275B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30149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7BAEB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EA887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A81D283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murrayan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75B58C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9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C27A0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25</w:t>
                                  </w:r>
                                </w:p>
                              </w:tc>
                            </w:tr>
                            <w:tr w:rsidR="004108C6" w14:paraId="6DA5E53C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2FA74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myrica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30A16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53485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DAD99E3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F5A66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5FDB0E1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yrica asplenifoli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77A46C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93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EB804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27</w:t>
                                  </w:r>
                                </w:p>
                              </w:tc>
                            </w:tr>
                            <w:tr w:rsidR="004108C6" w14:paraId="08E0588E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5811C8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DAED73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53505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820262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1A2616A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D7FE3F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. gal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5A61DC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94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C6925E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28</w:t>
                                  </w:r>
                                </w:p>
                              </w:tc>
                            </w:tr>
                            <w:tr w:rsidR="004108C6" w14:paraId="562000AA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B1EB3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occidental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98AC1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5347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0DC5EB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6E959F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D6ED903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gandfalii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8849A4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95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7DF4A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29</w:t>
                                  </w:r>
                                </w:p>
                              </w:tc>
                            </w:tr>
                            <w:tr w:rsidR="004108C6" w14:paraId="302DF0ED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C64A9C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28F5C5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5348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69821F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B1CD43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E1C2953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aureum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6A58E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97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E06FCE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31</w:t>
                                  </w:r>
                                </w:p>
                              </w:tc>
                            </w:tr>
                            <w:tr w:rsidR="004108C6" w14:paraId="241375C6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808BB0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oriental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7BC5B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24264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5DC597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721B4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E8D6270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aquifolioide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062EE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98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41B04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32</w:t>
                                  </w:r>
                                </w:p>
                              </w:tc>
                            </w:tr>
                            <w:tr w:rsidR="004108C6" w14:paraId="22AB5554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99E8CD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84B8F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24264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B8DA4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49AF457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79C94E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aquifolioide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0A5ACF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193820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4A83B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208291</w:t>
                                  </w:r>
                                </w:p>
                              </w:tc>
                            </w:tr>
                            <w:tr w:rsidR="004108C6" w14:paraId="34008D55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F52F31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202834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4578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B33A55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D18C2C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9FB3DCA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densat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7E4501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06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29E9F2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40</w:t>
                                  </w:r>
                                </w:p>
                              </w:tc>
                            </w:tr>
                            <w:tr w:rsidR="004108C6" w14:paraId="003511F5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3AB3FF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18075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24250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3DF70C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F71F2C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C73A563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variabili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9CAEF8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04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F11811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38</w:t>
                                  </w:r>
                                </w:p>
                              </w:tc>
                            </w:tr>
                            <w:tr w:rsidR="004108C6" w14:paraId="35FE52A5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FE85F3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65799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24250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F78F67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4528C7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C3A2347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variabili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680B2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05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7F842C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39</w:t>
                                  </w:r>
                                </w:p>
                              </w:tc>
                            </w:tr>
                            <w:tr w:rsidR="004108C6" w14:paraId="67D40C86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B5426E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C2628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82717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4ADCE4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08D65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D14AF2F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glandulifer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D919284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193817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AE8FE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208292</w:t>
                                  </w:r>
                                </w:p>
                              </w:tc>
                            </w:tr>
                            <w:tr w:rsidR="004108C6" w14:paraId="451BF7CA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F16F15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3F62E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JF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SX02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C11AF1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337B2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08345A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hAnsi="Times New Roman" w:cs="Times New Roman" w:hint="eastAsia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Quercus </w:t>
                                  </w:r>
                                  <w:r w:rsidRPr="001B7CA3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p</w:t>
                                  </w:r>
                                  <w:r w:rsidRPr="001B7CA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CD287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P195964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96AA9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P195975</w:t>
                                  </w:r>
                                </w:p>
                              </w:tc>
                            </w:tr>
                            <w:tr w:rsidR="004108C6" w14:paraId="1179B6C5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FDE768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3A3779F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JF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SX04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30C563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7112A6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94772D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hAnsi="Times New Roman" w:cs="Times New Roman" w:hint="eastAsia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Quercus </w:t>
                                  </w:r>
                                  <w:r w:rsidRPr="001B7CA3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p</w:t>
                                  </w:r>
                                  <w:r w:rsidRPr="001B7CA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ACE2C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hyperlink r:id="rId5" w:history="1">
                                    <w:r w:rsidRPr="001B7CA3">
                                      <w:rPr>
                                        <w:rFonts w:ascii="Times New Roman" w:eastAsia="宋体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PP19596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848F48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hyperlink r:id="rId6" w:history="1">
                                    <w:r w:rsidRPr="001B7CA3">
                                      <w:rPr>
                                        <w:rFonts w:ascii="Times New Roman" w:eastAsia="宋体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PP195976</w:t>
                                    </w:r>
                                  </w:hyperlink>
                                </w:p>
                              </w:tc>
                            </w:tr>
                            <w:tr w:rsidR="004108C6" w14:paraId="077D2A14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654F8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peridiatum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A99F9A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YBG267057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5CA671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6A328B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621AAC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Ribes 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A17B8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12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0D68DF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46</w:t>
                                  </w:r>
                                </w:p>
                              </w:tc>
                            </w:tr>
                            <w:tr w:rsidR="004108C6" w14:paraId="73802C01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C3E681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6EC744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SH-R1423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DF64D3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2BECCA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A27B7DC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edicularis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C5286C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13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AC853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47</w:t>
                                  </w:r>
                                </w:p>
                              </w:tc>
                            </w:tr>
                            <w:tr w:rsidR="004108C6" w14:paraId="584E5032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25211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pini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726903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D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3357C7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inla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BB5645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7E95AFA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inus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53EE5B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X83890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EBE21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4108C6" w14:paraId="0F9B947E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6769F3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587CA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REEK1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B3B3D1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70630E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38E7E1B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inus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C88C58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X83908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0D845C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4108C6" w14:paraId="3463370B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9C5BCC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pyriform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F7A7987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5342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94F06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4D7A0B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F3E867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contort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BA7813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17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9D44C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51</w:t>
                                  </w:r>
                                </w:p>
                              </w:tc>
                            </w:tr>
                            <w:tr w:rsidR="004108C6" w14:paraId="4BE794C9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436ACD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qinlingens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651116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56423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4D784D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0CC67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6268851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alien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485108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19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59964C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53</w:t>
                                  </w:r>
                                </w:p>
                              </w:tc>
                            </w:tr>
                            <w:tr w:rsidR="004108C6" w14:paraId="2DAF5FF1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43BF2F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0A3195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74356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1D143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9D822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D9816B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alien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AD76C7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20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B27E97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54</w:t>
                                  </w:r>
                                </w:p>
                              </w:tc>
                            </w:tr>
                            <w:tr w:rsidR="004108C6" w14:paraId="49B0AD4E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00686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quercuum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B23F09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53529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F2933A2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AE8EF7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5AF6DA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Q. rubr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0E63E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2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1C6738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55</w:t>
                                  </w:r>
                                </w:p>
                              </w:tc>
                            </w:tr>
                            <w:tr w:rsidR="004108C6" w14:paraId="765EDD03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6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F55AA3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A2D5C2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ICH25353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EF7CA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ondura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8E9C70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D14593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halepensis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B0706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22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D3C5F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56</w:t>
                                  </w:r>
                                </w:p>
                              </w:tc>
                            </w:tr>
                          </w:tbl>
                          <w:p w14:paraId="3051AA16" w14:textId="77777777" w:rsidR="004108C6" w:rsidRDefault="004108C6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83C9E" id="_x0000_s1027" type="#_x0000_t202" style="position:absolute;left:0;text-align:left;margin-left:26.05pt;margin-top:0;width:640.85pt;height:454.05pt;z-index:25166028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" stroked="f">
                <v:textbox>
                  <w:txbxContent>
                    <w:tbl>
                      <w:tblPr>
                        <w:tblW w:w="11766" w:type="dxa"/>
                        <w:tblLook w:val="04A0" w:firstRow="1" w:lastRow="0" w:firstColumn="1" w:lastColumn="0" w:noHBand="0" w:noVBand="1"/>
                      </w:tblPr>
                      <w:tblGrid>
                        <w:gridCol w:w="2680"/>
                        <w:gridCol w:w="1520"/>
                        <w:gridCol w:w="1187"/>
                        <w:gridCol w:w="1417"/>
                        <w:gridCol w:w="1985"/>
                        <w:gridCol w:w="1428"/>
                        <w:gridCol w:w="1549"/>
                      </w:tblGrid>
                      <w:tr w:rsidR="004108C6" w14:paraId="305C8D56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11DE66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20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8DE657" w14:textId="77777777" w:rsidR="004108C6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ecimen No.</w:t>
                            </w:r>
                          </w:p>
                        </w:tc>
                        <w:tc>
                          <w:tcPr>
                            <w:tcW w:w="118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CA7809" w14:textId="77777777" w:rsidR="004108C6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D6BE8C8" w14:textId="77777777" w:rsidR="004108C6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ore stage</w:t>
                            </w: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FCE0FB5" w14:textId="77777777" w:rsidR="004108C6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3D5E6F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enBank Accession No.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</w:tr>
                      <w:tr w:rsidR="004108C6" w14:paraId="02DB84EB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69A6DAE1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4127E43F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87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326C1E0D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78C9B867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5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6DB445E5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EA5369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TS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38EA84E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SU</w:t>
                            </w:r>
                          </w:p>
                        </w:tc>
                      </w:tr>
                      <w:tr w:rsidR="004108C6" w14:paraId="3C8404CA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86D0E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keteleeria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09548F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11129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FDE19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C4506C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94E0EA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Keteleeria davidian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95318E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9AC4FE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21</w:t>
                            </w:r>
                          </w:p>
                        </w:tc>
                      </w:tr>
                      <w:tr w:rsidR="004108C6" w14:paraId="390A8E6E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FB892EC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E943E5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638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DE9211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9662E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A5D11C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K. davidian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7F1138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C49811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22</w:t>
                            </w:r>
                          </w:p>
                        </w:tc>
                      </w:tr>
                      <w:tr w:rsidR="004108C6" w14:paraId="66411F31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06EC06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1" w:name="RANGE!A30"/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mongolicum</w:t>
                            </w:r>
                            <w:bookmarkEnd w:id="1"/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9988C1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242639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20478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63EF37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FDCD23F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mongolic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7A7662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89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1C499E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23</w:t>
                            </w:r>
                          </w:p>
                        </w:tc>
                      </w:tr>
                      <w:tr w:rsidR="004108C6" w14:paraId="6EB866D1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B56911C" w14:textId="77777777" w:rsidR="004108C6" w:rsidRPr="001B7CA3" w:rsidRDefault="004108C6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09D81A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ZP-R7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B4643D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766FAC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4A6E87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mongolic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30BB94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90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98E5E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24</w:t>
                            </w:r>
                          </w:p>
                        </w:tc>
                      </w:tr>
                      <w:tr w:rsidR="004108C6" w14:paraId="0ED1156D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34D5E0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murrayana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1D275B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301494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7BAEB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EA887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A81D283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murrayan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75B58C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91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C27A0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25</w:t>
                            </w:r>
                          </w:p>
                        </w:tc>
                      </w:tr>
                      <w:tr w:rsidR="004108C6" w14:paraId="6DA5E53C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2FA74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myrica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30A16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53485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DAD99E3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F5A66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5FDB0E1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yrica asplenifoli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77A46C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93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EB804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27</w:t>
                            </w:r>
                          </w:p>
                        </w:tc>
                      </w:tr>
                      <w:tr w:rsidR="004108C6" w14:paraId="08E0588E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5811C8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DAED73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53505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820262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1A2616A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D7FE3F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. gal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5A61DC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94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C6925E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28</w:t>
                            </w:r>
                          </w:p>
                        </w:tc>
                      </w:tr>
                      <w:tr w:rsidR="004108C6" w14:paraId="562000AA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B1EB3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occidental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98AC1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53479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0DC5EB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6E959F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D6ED903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gandfalii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8849A4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95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7DF4A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29</w:t>
                            </w:r>
                          </w:p>
                        </w:tc>
                      </w:tr>
                      <w:tr w:rsidR="004108C6" w14:paraId="302DF0ED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C64A9C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28F5C5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5348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69821F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B1CD43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E1C2953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aureum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6A58E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97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E06FCE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31</w:t>
                            </w:r>
                          </w:p>
                        </w:tc>
                      </w:tr>
                      <w:tr w:rsidR="004108C6" w14:paraId="241375C6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808BB0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oriental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7BC5B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24264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5DC597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721B4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E8D6270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aquifolioide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062EE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98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41B04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32</w:t>
                            </w:r>
                          </w:p>
                        </w:tc>
                      </w:tr>
                      <w:tr w:rsidR="004108C6" w14:paraId="22AB5554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99E8CD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84B8F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24264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B8DA4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49AF457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79C94E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aquifolioide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0A5ACF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193820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4A83B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208291</w:t>
                            </w:r>
                          </w:p>
                        </w:tc>
                      </w:tr>
                      <w:tr w:rsidR="004108C6" w14:paraId="34008D55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F52F31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202834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45784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B33A55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D18C2C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9FB3DCA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densat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7E4501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06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29E9F2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40</w:t>
                            </w:r>
                          </w:p>
                        </w:tc>
                      </w:tr>
                      <w:tr w:rsidR="004108C6" w14:paraId="003511F5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3AB3FF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18075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24250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3DF70C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F71F2C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C73A563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variabili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9CAEF8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04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F11811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38</w:t>
                            </w:r>
                          </w:p>
                        </w:tc>
                      </w:tr>
                      <w:tr w:rsidR="004108C6" w14:paraId="35FE52A5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FE85F3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65799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24250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F78F67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4528C7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C3A2347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variabili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680B2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05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7F842C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39</w:t>
                            </w:r>
                          </w:p>
                        </w:tc>
                      </w:tr>
                      <w:tr w:rsidR="004108C6" w14:paraId="67D40C86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B5426E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C2628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82717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4ADCE4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08D65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D14AF2F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glandulifer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D919284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193817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AE8FE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208292</w:t>
                            </w:r>
                          </w:p>
                        </w:tc>
                      </w:tr>
                      <w:tr w:rsidR="004108C6" w14:paraId="451BF7CA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F16F15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3F62E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JF</w:t>
                            </w: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SX02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C11AF1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337B2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408345A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Quercus </w:t>
                            </w:r>
                            <w:r w:rsidRPr="001B7CA3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p</w:t>
                            </w:r>
                            <w:r w:rsidRPr="001B7CA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CD287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P195964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96AA9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P195975</w:t>
                            </w:r>
                          </w:p>
                        </w:tc>
                      </w:tr>
                      <w:tr w:rsidR="004108C6" w14:paraId="1179B6C5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FDE768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3A3779F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JF</w:t>
                            </w: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SX04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30C563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7112A6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894772D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Quercus </w:t>
                            </w:r>
                            <w:r w:rsidRPr="001B7CA3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p</w:t>
                            </w:r>
                            <w:r w:rsidRPr="001B7CA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ACE2C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hyperlink r:id="rId7" w:history="1">
                              <w:r w:rsidRPr="001B7CA3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P195965</w:t>
                              </w:r>
                            </w:hyperlink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848F48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hyperlink r:id="rId8" w:history="1">
                              <w:r w:rsidRPr="001B7CA3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P195976</w:t>
                              </w:r>
                            </w:hyperlink>
                          </w:p>
                        </w:tc>
                      </w:tr>
                      <w:tr w:rsidR="004108C6" w14:paraId="077D2A14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654F8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peridiatum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A99F9A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YBG267057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5CA671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6A328B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621AAC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Ribes 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A17B8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hint="eastAsia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12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0D68DF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hint="eastAsia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46</w:t>
                            </w:r>
                          </w:p>
                        </w:tc>
                      </w:tr>
                      <w:tr w:rsidR="004108C6" w14:paraId="73802C01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C3E681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6EC744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SH-R1423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DF64D3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2BECCA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A27B7DC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edicularis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C5286C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13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AC853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47</w:t>
                            </w:r>
                          </w:p>
                        </w:tc>
                      </w:tr>
                      <w:tr w:rsidR="004108C6" w14:paraId="584E5032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25211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pini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726903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D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3357C7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inlan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BB5645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7E95AFA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inus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53EE5B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X83890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EBE21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4108C6" w14:paraId="0F9B947E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6769F3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587CA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REEK1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B3B3D1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70630E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38E7E1B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inus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C88C58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X83908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0D845C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4108C6" w14:paraId="3463370B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9C5BCC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pyriform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F7A7987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5342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94F06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4D7A0B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F3E867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contort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BA7813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17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9D44C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51</w:t>
                            </w:r>
                          </w:p>
                        </w:tc>
                      </w:tr>
                      <w:tr w:rsidR="004108C6" w14:paraId="4BE794C9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436ACD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qinlingens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651116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56423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4D784D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0CC67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6268851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alien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485108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19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59964C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53</w:t>
                            </w:r>
                          </w:p>
                        </w:tc>
                      </w:tr>
                      <w:tr w:rsidR="004108C6" w14:paraId="2DAF5FF1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43BF2F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0A3195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74356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1D143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9D822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D9816B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alien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AD76C7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20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B27E97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54</w:t>
                            </w:r>
                          </w:p>
                        </w:tc>
                      </w:tr>
                      <w:tr w:rsidR="004108C6" w14:paraId="49B0AD4E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00686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quercuum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B23F09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53529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F2933A2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AE8EF7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5AF6DA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Q. rubr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0E63E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21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1C6738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55</w:t>
                            </w:r>
                          </w:p>
                        </w:tc>
                      </w:tr>
                      <w:tr w:rsidR="004108C6" w14:paraId="765EDD03" w14:textId="77777777">
                        <w:trPr>
                          <w:trHeight w:hRule="exact" w:val="283"/>
                        </w:trPr>
                        <w:tc>
                          <w:tcPr>
                            <w:tcW w:w="26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F55AA3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A2D5C2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ICH25353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EF7CA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ondura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8E9C70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D14593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halepensis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B0706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22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D3C5F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56</w:t>
                            </w:r>
                          </w:p>
                        </w:tc>
                      </w:tr>
                    </w:tbl>
                    <w:p w14:paraId="3051AA16" w14:textId="77777777" w:rsidR="004108C6" w:rsidRDefault="004108C6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368353" w14:textId="77777777" w:rsidR="004108C6" w:rsidRDefault="00000000">
      <w:pPr>
        <w:jc w:val="center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noProof/>
          <w:sz w:val="22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6D8CF21" wp14:editId="468EC92E">
                <wp:simplePos x="0" y="0"/>
                <wp:positionH relativeFrom="column">
                  <wp:posOffset>-23495</wp:posOffset>
                </wp:positionH>
                <wp:positionV relativeFrom="paragraph">
                  <wp:posOffset>0</wp:posOffset>
                </wp:positionV>
                <wp:extent cx="8694420" cy="62179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94420" cy="6217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tbl>
                            <w:tblPr>
                              <w:tblW w:w="12444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08"/>
                              <w:gridCol w:w="2300"/>
                              <w:gridCol w:w="2220"/>
                              <w:gridCol w:w="1460"/>
                              <w:gridCol w:w="1492"/>
                              <w:gridCol w:w="1619"/>
                              <w:gridCol w:w="2070"/>
                              <w:gridCol w:w="1154"/>
                              <w:gridCol w:w="21"/>
                            </w:tblGrid>
                            <w:tr w:rsidR="004108C6" w14:paraId="333C1676" w14:textId="77777777">
                              <w:trPr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408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233F54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415FCB" w14:textId="77777777" w:rsidR="004108C6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ecimen No.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04C643" w14:textId="77777777" w:rsidR="004108C6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C36D82C" w14:textId="77777777" w:rsidR="004108C6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pore stage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F0FF60A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3245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5EA064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enBank Accession No.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4108C6" w14:paraId="680004FB" w14:textId="77777777">
                              <w:trPr>
                                <w:gridAfter w:val="1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408" w:type="dxa"/>
                                  <w:gridSpan w:val="2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233689B5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0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7E4D9A40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0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02237D9E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2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2696CD53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9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024FA21B" w14:textId="77777777" w:rsidR="004108C6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0A8BB9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TS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39F0E9A" w14:textId="77777777" w:rsidR="004108C6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SU</w:t>
                                  </w:r>
                                </w:p>
                              </w:tc>
                            </w:tr>
                            <w:tr w:rsidR="004108C6" w14:paraId="06EE1A9A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3CC059F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2" w:name="_Hlk157609977"/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ribicola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0088F1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ZP-R52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9259C6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8ABAB3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A294097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nigrum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9FB959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3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9652AA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65</w:t>
                                  </w:r>
                                </w:p>
                              </w:tc>
                            </w:tr>
                            <w:tr w:rsidR="004108C6" w14:paraId="7DD7D4A3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7F4D6D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CA336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BC-F589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21CF8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2440B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AD3AD4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nigrum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AB8636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4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048A468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78</w:t>
                                  </w:r>
                                </w:p>
                              </w:tc>
                            </w:tr>
                            <w:tr w:rsidR="004108C6" w14:paraId="7BA49C8F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056D85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ribis-taedae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477CBA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5287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88DD9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AA950B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024AC1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nigrum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EA300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6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40DE7F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96</w:t>
                                  </w:r>
                                </w:p>
                              </w:tc>
                            </w:tr>
                            <w:tr w:rsidR="004108C6" w14:paraId="2630880D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51717FA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1FFBFBE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LAS-F-1658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6BA17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1ED423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8BCFE2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taed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56E39C4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6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AADEC2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498</w:t>
                                  </w:r>
                                </w:p>
                              </w:tc>
                            </w:tr>
                            <w:tr w:rsidR="004108C6" w14:paraId="117D2711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E030D1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. strobilinum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BD9073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LAS-F-5322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5B7368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67184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91B17D0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taed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6D4D00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19382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2FA29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K208285</w:t>
                                  </w:r>
                                </w:p>
                              </w:tc>
                            </w:tr>
                            <w:tr w:rsidR="004108C6" w14:paraId="54F6BEB5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507140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154EF5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St-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82FB6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F25AC8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, 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917A6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. elliotii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10BF45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7648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86805A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4108C6" w14:paraId="7D1C6ED6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FF009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ronartium</w:t>
                                  </w: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C59A37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49226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B9D3CB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FF0C34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68411A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. aureum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3A67A74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66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B489EE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00</w:t>
                                  </w:r>
                                </w:p>
                              </w:tc>
                            </w:tr>
                            <w:tr w:rsidR="004108C6" w14:paraId="7F96FD73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D4FFDA" w14:textId="77777777" w:rsidR="004108C6" w:rsidRPr="001B7CA3" w:rsidRDefault="004108C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682EA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MAS4154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D1A78F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160779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I, II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9295D5D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aussurea bullockii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EF794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66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0D4183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M746501</w:t>
                                  </w:r>
                                </w:p>
                              </w:tc>
                            </w:tr>
                            <w:tr w:rsidR="004108C6" w14:paraId="2C724AB2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863430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avenelia macowaniana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8D08C0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M348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959C7F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A17972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1BCE4EE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Vachellia karroo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A7421F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KP68742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A079E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KP661594</w:t>
                                  </w:r>
                                </w:p>
                              </w:tc>
                            </w:tr>
                            <w:tr w:rsidR="004108C6" w14:paraId="4570AF9A" w14:textId="77777777">
                              <w:trPr>
                                <w:gridBefore w:val="1"/>
                                <w:gridAfter w:val="1"/>
                                <w:wBefore w:w="108" w:type="dxa"/>
                                <w:wAfter w:w="21" w:type="dxa"/>
                                <w:trHeight w:hRule="exact" w:val="295"/>
                                <w:jc w:val="center"/>
                              </w:trPr>
                              <w:tc>
                                <w:tcPr>
                                  <w:tcW w:w="23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A86116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avenelia evansii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A15B56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hyperlink r:id="rId9" w:history="1">
                                    <w:r w:rsidRPr="001B7CA3">
                                      <w:rPr>
                                        <w:rFonts w:ascii="Times New Roman" w:eastAsia="宋体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PREM6100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39E3FC" w14:textId="77777777" w:rsidR="004108C6" w:rsidRPr="001B7CA3" w:rsidRDefault="00000000">
                                  <w:pPr>
                                    <w:widowControl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EC0A0B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B4A3D7C" w14:textId="77777777" w:rsidR="004108C6" w:rsidRPr="001B7CA3" w:rsidRDefault="00000000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Vachellia davyi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2590B1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KP68742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2CBD8D" w14:textId="77777777" w:rsidR="004108C6" w:rsidRPr="001B7CA3" w:rsidRDefault="00000000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1B7CA3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G945999</w:t>
                                  </w:r>
                                </w:p>
                              </w:tc>
                            </w:tr>
                            <w:bookmarkEnd w:id="2"/>
                          </w:tbl>
                          <w:p w14:paraId="0F0D77A5" w14:textId="77777777" w:rsidR="004108C6" w:rsidRDefault="004108C6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D8CF21" id="_x0000_s1028" type="#_x0000_t202" style="position:absolute;left:0;text-align:left;margin-left:-1.85pt;margin-top:0;width:684.6pt;height:489.6pt;z-index:2516592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" stroked="f">
                <v:textbox>
                  <w:txbxContent>
                    <w:tbl>
                      <w:tblPr>
                        <w:tblW w:w="12444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08"/>
                        <w:gridCol w:w="2300"/>
                        <w:gridCol w:w="2220"/>
                        <w:gridCol w:w="1460"/>
                        <w:gridCol w:w="1492"/>
                        <w:gridCol w:w="1619"/>
                        <w:gridCol w:w="2070"/>
                        <w:gridCol w:w="1154"/>
                        <w:gridCol w:w="21"/>
                      </w:tblGrid>
                      <w:tr w:rsidR="004108C6" w14:paraId="333C1676" w14:textId="77777777">
                        <w:trPr>
                          <w:trHeight w:hRule="exact" w:val="295"/>
                          <w:jc w:val="center"/>
                        </w:trPr>
                        <w:tc>
                          <w:tcPr>
                            <w:tcW w:w="2408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233F54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220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415FCB" w14:textId="77777777" w:rsidR="004108C6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ecimen No.</w:t>
                            </w:r>
                          </w:p>
                        </w:tc>
                        <w:tc>
                          <w:tcPr>
                            <w:tcW w:w="1460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04C643" w14:textId="77777777" w:rsidR="004108C6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492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C36D82C" w14:textId="77777777" w:rsidR="004108C6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ore stage</w:t>
                            </w:r>
                          </w:p>
                        </w:tc>
                        <w:tc>
                          <w:tcPr>
                            <w:tcW w:w="1619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F0FF60A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3245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5EA064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enBank Accession No.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</w:tr>
                      <w:tr w:rsidR="004108C6" w14:paraId="680004FB" w14:textId="77777777">
                        <w:trPr>
                          <w:gridAfter w:val="1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408" w:type="dxa"/>
                            <w:gridSpan w:val="2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233689B5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20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7E4D9A40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60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02237D9E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92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2696CD53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19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</w:tcPr>
                          <w:p w14:paraId="024FA21B" w14:textId="77777777" w:rsidR="004108C6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0A8BB9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TS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39F0E9A" w14:textId="77777777" w:rsidR="004108C6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SU</w:t>
                            </w:r>
                          </w:p>
                        </w:tc>
                      </w:tr>
                      <w:tr w:rsidR="004108C6" w14:paraId="06EE1A9A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3CC059F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3" w:name="_Hlk157609977"/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ribicola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0088F1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ZP-R524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9259C6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8ABAB3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A294097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nigrum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9FB959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31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9652AA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65</w:t>
                            </w:r>
                          </w:p>
                        </w:tc>
                      </w:tr>
                      <w:tr w:rsidR="004108C6" w14:paraId="7DD7D4A3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7F4D6D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CA336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BC-F5890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21CF8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2440B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AD3AD4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nigrum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AB8636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44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048A468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78</w:t>
                            </w:r>
                          </w:p>
                        </w:tc>
                      </w:tr>
                      <w:tr w:rsidR="004108C6" w14:paraId="7BA49C8F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056D85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ribis-taedae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477CBA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5287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88DD9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AA950B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024AC1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nigrum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EA300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62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40DE7F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96</w:t>
                            </w:r>
                          </w:p>
                        </w:tc>
                      </w:tr>
                      <w:tr w:rsidR="004108C6" w14:paraId="2630880D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51717FA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1FFBFBE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LAS-F-1658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6BA17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1ED423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8BCFE2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taed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56E39C4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64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AADEC2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498</w:t>
                            </w:r>
                          </w:p>
                        </w:tc>
                      </w:tr>
                      <w:tr w:rsidR="004108C6" w14:paraId="117D2711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E030D1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. strobilinum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BD9073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LAS-F-5322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5B7368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67184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91B17D0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taed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6D4D00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193823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2FA29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K208285</w:t>
                            </w:r>
                          </w:p>
                        </w:tc>
                      </w:tr>
                      <w:tr w:rsidR="004108C6" w14:paraId="54F6BEB5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507140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154EF5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St-2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82FB6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F25AC8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, I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D917A6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. elliotii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10BF45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76482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86805A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4108C6" w14:paraId="7D1C6ED6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FF009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ronartium</w:t>
                            </w: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C59A37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49226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B9D3CB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FF0C34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68411A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. aureum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3A67A74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66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B489EE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00</w:t>
                            </w:r>
                          </w:p>
                        </w:tc>
                      </w:tr>
                      <w:tr w:rsidR="004108C6" w14:paraId="7F96FD73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D4FFDA" w14:textId="77777777" w:rsidR="004108C6" w:rsidRPr="001B7CA3" w:rsidRDefault="004108C6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682EA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MAS41544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D1A78F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160779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I, III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9295D5D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aussurea bullockii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EF794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667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0D4183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M746501</w:t>
                            </w:r>
                          </w:p>
                        </w:tc>
                      </w:tr>
                      <w:tr w:rsidR="004108C6" w14:paraId="2C724AB2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863430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avenelia macowaniana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8D08C0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M3485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959C7F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A17972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1BCE4EE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Vachellia karroo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A7421F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KP687429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A079E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KP661594</w:t>
                            </w:r>
                          </w:p>
                        </w:tc>
                      </w:tr>
                      <w:tr w:rsidR="004108C6" w14:paraId="4570AF9A" w14:textId="77777777">
                        <w:trPr>
                          <w:gridBefore w:val="1"/>
                          <w:gridAfter w:val="1"/>
                          <w:wBefore w:w="108" w:type="dxa"/>
                          <w:wAfter w:w="21" w:type="dxa"/>
                          <w:trHeight w:hRule="exact" w:val="295"/>
                          <w:jc w:val="center"/>
                        </w:trPr>
                        <w:tc>
                          <w:tcPr>
                            <w:tcW w:w="23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A86116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avenelia evansii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A15B56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hyperlink r:id="rId10" w:history="1">
                              <w:r w:rsidRPr="001B7CA3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REM61005</w:t>
                              </w:r>
                            </w:hyperlink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39E3FC" w14:textId="77777777" w:rsidR="004108C6" w:rsidRPr="001B7CA3" w:rsidRDefault="00000000">
                            <w:pPr>
                              <w:widowControl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EC0A0B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B4A3D7C" w14:textId="77777777" w:rsidR="004108C6" w:rsidRPr="001B7CA3" w:rsidRDefault="00000000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Vachellia davyi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2590B1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KP687425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2CBD8D" w14:textId="77777777" w:rsidR="004108C6" w:rsidRPr="001B7CA3" w:rsidRDefault="00000000">
                            <w:pPr>
                              <w:widowControl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CA3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G945999</w:t>
                            </w:r>
                          </w:p>
                        </w:tc>
                      </w:tr>
                      <w:bookmarkEnd w:id="3"/>
                    </w:tbl>
                    <w:p w14:paraId="0F0D77A5" w14:textId="77777777" w:rsidR="004108C6" w:rsidRDefault="004108C6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108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A3NjA2MGQyMDVhNmIzNzI1NjcyZTg2YjZhYjE2N2IifQ=="/>
  </w:docVars>
  <w:rsids>
    <w:rsidRoot w:val="00BD4BAF"/>
    <w:rsid w:val="00027E08"/>
    <w:rsid w:val="00063B55"/>
    <w:rsid w:val="0007770C"/>
    <w:rsid w:val="000919E8"/>
    <w:rsid w:val="001023CA"/>
    <w:rsid w:val="001471AC"/>
    <w:rsid w:val="0017438F"/>
    <w:rsid w:val="00174CCD"/>
    <w:rsid w:val="001971CC"/>
    <w:rsid w:val="001B7CA3"/>
    <w:rsid w:val="001D6079"/>
    <w:rsid w:val="001E31E3"/>
    <w:rsid w:val="001F6478"/>
    <w:rsid w:val="0020631D"/>
    <w:rsid w:val="002210EF"/>
    <w:rsid w:val="00275346"/>
    <w:rsid w:val="00276E3D"/>
    <w:rsid w:val="002A3ED6"/>
    <w:rsid w:val="002B266A"/>
    <w:rsid w:val="002D3D1B"/>
    <w:rsid w:val="002E79F6"/>
    <w:rsid w:val="00310A6B"/>
    <w:rsid w:val="00352F07"/>
    <w:rsid w:val="003B70A6"/>
    <w:rsid w:val="003D7B51"/>
    <w:rsid w:val="004108C6"/>
    <w:rsid w:val="00456154"/>
    <w:rsid w:val="00461941"/>
    <w:rsid w:val="00483650"/>
    <w:rsid w:val="00484781"/>
    <w:rsid w:val="00523974"/>
    <w:rsid w:val="005531FB"/>
    <w:rsid w:val="00643CC2"/>
    <w:rsid w:val="00730405"/>
    <w:rsid w:val="00774A3B"/>
    <w:rsid w:val="007B004A"/>
    <w:rsid w:val="007B1392"/>
    <w:rsid w:val="008546B8"/>
    <w:rsid w:val="00896805"/>
    <w:rsid w:val="0089701D"/>
    <w:rsid w:val="008C5C11"/>
    <w:rsid w:val="008D147F"/>
    <w:rsid w:val="00954A7E"/>
    <w:rsid w:val="009F71B1"/>
    <w:rsid w:val="00A156CB"/>
    <w:rsid w:val="00A25B0E"/>
    <w:rsid w:val="00A43D3C"/>
    <w:rsid w:val="00AC296A"/>
    <w:rsid w:val="00AC4049"/>
    <w:rsid w:val="00B2146C"/>
    <w:rsid w:val="00B67DCC"/>
    <w:rsid w:val="00B9468C"/>
    <w:rsid w:val="00BA37B7"/>
    <w:rsid w:val="00BD4BAF"/>
    <w:rsid w:val="00C13E6E"/>
    <w:rsid w:val="00C17F00"/>
    <w:rsid w:val="00C933D6"/>
    <w:rsid w:val="00D040F5"/>
    <w:rsid w:val="00D36314"/>
    <w:rsid w:val="00D46A37"/>
    <w:rsid w:val="00DA5715"/>
    <w:rsid w:val="00DD2BDF"/>
    <w:rsid w:val="00DD57DD"/>
    <w:rsid w:val="00DF1FA7"/>
    <w:rsid w:val="00DF424F"/>
    <w:rsid w:val="00E41CF8"/>
    <w:rsid w:val="00E705BA"/>
    <w:rsid w:val="00E7651F"/>
    <w:rsid w:val="00E84AC2"/>
    <w:rsid w:val="00EA7B6A"/>
    <w:rsid w:val="00EE0E7F"/>
    <w:rsid w:val="00EF2745"/>
    <w:rsid w:val="00F400ED"/>
    <w:rsid w:val="00F81F8F"/>
    <w:rsid w:val="00FC2B5D"/>
    <w:rsid w:val="00FC2D70"/>
    <w:rsid w:val="00FC327F"/>
    <w:rsid w:val="376F487A"/>
    <w:rsid w:val="44913479"/>
    <w:rsid w:val="49FC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24AEC8"/>
  <w15:docId w15:val="{89024348-7343-4D2A-BCB8-1F9B7833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7">
    <w:name w:val="Emphasis"/>
    <w:basedOn w:val="a0"/>
    <w:uiPriority w:val="20"/>
    <w:qFormat/>
    <w:rPr>
      <w:i/>
      <w:iCs/>
    </w:rPr>
  </w:style>
  <w:style w:type="character" w:styleId="a8">
    <w:name w:val="Hyperlink"/>
    <w:basedOn w:val="a0"/>
    <w:uiPriority w:val="99"/>
    <w:unhideWhenUsed/>
    <w:qFormat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?term=PP195975:PP195976%5baccn%5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?term=PP195964:PP195965%5baccn%5d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core/?term=PP195975:PP195976%5baccn%5d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nuccore/?term=PP195964:PP195965%5baccn%5d" TargetMode="External"/><Relationship Id="rId10" Type="http://schemas.openxmlformats.org/officeDocument/2006/relationships/hyperlink" Target="https://www.ncbi.nlm.nih.gov/nuccore/KP687425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KP687425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4</cp:revision>
  <dcterms:created xsi:type="dcterms:W3CDTF">2024-10-02T03:07:00Z</dcterms:created>
  <dcterms:modified xsi:type="dcterms:W3CDTF">2024-10-02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d26c5c-9162-4647-8ee1-d49c887f31d1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4-01-28T03:02:31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893b2e2c-6a6c-4e94-9b6c-5e1759aaa13b</vt:lpwstr>
  </property>
  <property fmtid="{D5CDD505-2E9C-101B-9397-08002B2CF9AE}" pid="8" name="MSIP_Label_defa4170-0d19-0005-0004-bc88714345d2_ActionId">
    <vt:lpwstr>da3c055f-4bf5-4bf5-a4c4-033dcbdddb1f</vt:lpwstr>
  </property>
  <property fmtid="{D5CDD505-2E9C-101B-9397-08002B2CF9AE}" pid="9" name="MSIP_Label_defa4170-0d19-0005-0004-bc88714345d2_ContentBits">
    <vt:lpwstr>0</vt:lpwstr>
  </property>
  <property fmtid="{D5CDD505-2E9C-101B-9397-08002B2CF9AE}" pid="10" name="KSOProductBuildVer">
    <vt:lpwstr>2052-12.1.0.18276</vt:lpwstr>
  </property>
  <property fmtid="{D5CDD505-2E9C-101B-9397-08002B2CF9AE}" pid="11" name="ICV">
    <vt:lpwstr>E25CF654999B48C38F8EDFEB4E5EE06F_13</vt:lpwstr>
  </property>
</Properties>
</file>